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B6808" w14:textId="4CC3CB46" w:rsidR="009E5013" w:rsidRDefault="00200446" w:rsidP="00710F36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04A8C">
        <w:rPr>
          <w:rFonts w:ascii="Times New Roman" w:hAnsi="Times New Roman"/>
          <w:sz w:val="24"/>
          <w:szCs w:val="24"/>
        </w:rPr>
        <w:t>Table S</w:t>
      </w:r>
      <w:r w:rsidR="00FD245B" w:rsidRPr="00A04A8C">
        <w:rPr>
          <w:rFonts w:ascii="Times New Roman" w:hAnsi="Times New Roman"/>
          <w:sz w:val="24"/>
          <w:szCs w:val="24"/>
        </w:rPr>
        <w:t>1: Gut microbiota with significant difference between group OP and group ON at phylum lev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9A1EE6" w14:paraId="1863B840" w14:textId="77777777" w:rsidTr="00AD0358">
        <w:trPr>
          <w:cantSplit/>
          <w:trHeight w:hRule="exact" w:val="454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19E0BBE" w14:textId="1CDBDDFB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hylu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7355D2D" w14:textId="4EE8B2A5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-m</w:t>
            </w:r>
            <w:r>
              <w:rPr>
                <w:rFonts w:hint="eastAsia"/>
                <w:sz w:val="24"/>
                <w:szCs w:val="24"/>
              </w:rPr>
              <w:t>ea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5446994" w14:textId="22B005F7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P-mea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9331A1" w14:textId="3A3C862B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9A1EE6" w14:paraId="3B6FBE6F" w14:textId="77777777" w:rsidTr="00AD0358">
        <w:trPr>
          <w:cantSplit/>
          <w:trHeight w:hRule="exact" w:val="454"/>
        </w:trPr>
        <w:tc>
          <w:tcPr>
            <w:tcW w:w="1659" w:type="dxa"/>
            <w:tcBorders>
              <w:top w:val="single" w:sz="4" w:space="0" w:color="auto"/>
            </w:tcBorders>
          </w:tcPr>
          <w:p w14:paraId="44A03036" w14:textId="46B135AA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 w:rsidRPr="00A04A8C">
              <w:rPr>
                <w:i/>
                <w:sz w:val="24"/>
                <w:szCs w:val="24"/>
              </w:rPr>
              <w:t>Parcubacteri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06673F6" w14:textId="17648B4F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57B973C" w14:textId="6C5FD171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 w:rsidRPr="00A04A8C">
              <w:rPr>
                <w:sz w:val="24"/>
                <w:szCs w:val="24"/>
              </w:rPr>
              <w:t>0.00002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1659DBA" w14:textId="4E7B4F4A" w:rsidR="009A1EE6" w:rsidRDefault="009A1EE6" w:rsidP="00FD245B">
            <w:pPr>
              <w:spacing w:line="480" w:lineRule="auto"/>
              <w:rPr>
                <w:sz w:val="24"/>
                <w:szCs w:val="24"/>
              </w:rPr>
            </w:pPr>
            <w:r w:rsidRPr="00A04A8C">
              <w:rPr>
                <w:sz w:val="24"/>
                <w:szCs w:val="24"/>
              </w:rPr>
              <w:t>0.000008</w:t>
            </w:r>
          </w:p>
        </w:tc>
      </w:tr>
    </w:tbl>
    <w:p w14:paraId="3EEA8FE0" w14:textId="77777777" w:rsidR="00C512CA" w:rsidRPr="00F377F0" w:rsidRDefault="00C512CA" w:rsidP="00FD245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C512CA" w:rsidRPr="00F37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4881D" w14:textId="77777777" w:rsidR="00725569" w:rsidRDefault="00725569" w:rsidP="00245BA6">
      <w:r>
        <w:separator/>
      </w:r>
    </w:p>
  </w:endnote>
  <w:endnote w:type="continuationSeparator" w:id="0">
    <w:p w14:paraId="59D10FBA" w14:textId="77777777" w:rsidR="00725569" w:rsidRDefault="00725569" w:rsidP="00245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D445D" w14:textId="77777777" w:rsidR="00725569" w:rsidRDefault="00725569" w:rsidP="00245BA6">
      <w:r>
        <w:separator/>
      </w:r>
    </w:p>
  </w:footnote>
  <w:footnote w:type="continuationSeparator" w:id="0">
    <w:p w14:paraId="2F0666A1" w14:textId="77777777" w:rsidR="00725569" w:rsidRDefault="00725569" w:rsidP="00245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45B"/>
    <w:rsid w:val="000C2635"/>
    <w:rsid w:val="00190351"/>
    <w:rsid w:val="001B7D97"/>
    <w:rsid w:val="001F6982"/>
    <w:rsid w:val="00200446"/>
    <w:rsid w:val="00245BA6"/>
    <w:rsid w:val="002515FB"/>
    <w:rsid w:val="0028018C"/>
    <w:rsid w:val="002C57D1"/>
    <w:rsid w:val="003A3115"/>
    <w:rsid w:val="0040345C"/>
    <w:rsid w:val="00433234"/>
    <w:rsid w:val="004900A4"/>
    <w:rsid w:val="004E2227"/>
    <w:rsid w:val="005158F6"/>
    <w:rsid w:val="005C5C03"/>
    <w:rsid w:val="005E222C"/>
    <w:rsid w:val="006B3115"/>
    <w:rsid w:val="00710F36"/>
    <w:rsid w:val="00725569"/>
    <w:rsid w:val="00737136"/>
    <w:rsid w:val="0077511F"/>
    <w:rsid w:val="007E3CD8"/>
    <w:rsid w:val="007F1C7B"/>
    <w:rsid w:val="007F3EEF"/>
    <w:rsid w:val="008047DC"/>
    <w:rsid w:val="0081224C"/>
    <w:rsid w:val="00882D74"/>
    <w:rsid w:val="008F53A7"/>
    <w:rsid w:val="009523A2"/>
    <w:rsid w:val="009A1EE6"/>
    <w:rsid w:val="009D701C"/>
    <w:rsid w:val="009E5013"/>
    <w:rsid w:val="00A04A8C"/>
    <w:rsid w:val="00A80B93"/>
    <w:rsid w:val="00AA6912"/>
    <w:rsid w:val="00AD0358"/>
    <w:rsid w:val="00B5722A"/>
    <w:rsid w:val="00C0627D"/>
    <w:rsid w:val="00C16DE5"/>
    <w:rsid w:val="00C2346B"/>
    <w:rsid w:val="00C313A1"/>
    <w:rsid w:val="00C512CA"/>
    <w:rsid w:val="00C56CCF"/>
    <w:rsid w:val="00C9087D"/>
    <w:rsid w:val="00CB5899"/>
    <w:rsid w:val="00CF5580"/>
    <w:rsid w:val="00D2766E"/>
    <w:rsid w:val="00D326CD"/>
    <w:rsid w:val="00DB7228"/>
    <w:rsid w:val="00EB6AAE"/>
    <w:rsid w:val="00EC4A53"/>
    <w:rsid w:val="00EE4CCD"/>
    <w:rsid w:val="00F377F0"/>
    <w:rsid w:val="00F87A79"/>
    <w:rsid w:val="00FD245B"/>
    <w:rsid w:val="00FF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53893"/>
  <w15:chartTrackingRefBased/>
  <w15:docId w15:val="{11FCB855-046D-4DE0-9588-D9EC76A1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D24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FD245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D245B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245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5B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5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5BA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313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1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8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ngmeimei</cp:lastModifiedBy>
  <cp:revision>44</cp:revision>
  <dcterms:created xsi:type="dcterms:W3CDTF">2019-02-27T13:17:00Z</dcterms:created>
  <dcterms:modified xsi:type="dcterms:W3CDTF">2020-10-19T12:24:00Z</dcterms:modified>
</cp:coreProperties>
</file>